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0D5" w:rsidRDefault="00BB60D5" w:rsidP="005772EC">
      <w:pPr>
        <w:spacing w:line="360" w:lineRule="auto"/>
        <w:jc w:val="both"/>
        <w:rPr>
          <w:b/>
        </w:rPr>
      </w:pPr>
      <w:r>
        <w:rPr>
          <w:b/>
        </w:rPr>
        <w:t>Supplemental Figure Legends</w:t>
      </w:r>
    </w:p>
    <w:p w:rsidR="00856106" w:rsidRPr="00546905" w:rsidRDefault="00856106" w:rsidP="00856106">
      <w:pPr>
        <w:spacing w:line="360" w:lineRule="auto"/>
        <w:jc w:val="both"/>
      </w:pPr>
      <w:r w:rsidRPr="00856106">
        <w:rPr>
          <w:b/>
        </w:rPr>
        <w:t xml:space="preserve">Supplemental Figure 1. Treatment with ABBV075 does not alter the profile of </w:t>
      </w:r>
      <w:r w:rsidRPr="00856106">
        <w:rPr>
          <w:rFonts w:eastAsia="Times New Roman"/>
          <w:b/>
          <w:szCs w:val="24"/>
        </w:rPr>
        <w:t xml:space="preserve">H3K4Me3 or H3K27Ac on the </w:t>
      </w:r>
      <w:proofErr w:type="spellStart"/>
      <w:r w:rsidRPr="00856106">
        <w:rPr>
          <w:rFonts w:eastAsia="Times New Roman"/>
          <w:b/>
          <w:szCs w:val="24"/>
        </w:rPr>
        <w:t>Bcl-xL</w:t>
      </w:r>
      <w:proofErr w:type="spellEnd"/>
      <w:r w:rsidRPr="00856106">
        <w:rPr>
          <w:rFonts w:eastAsia="Times New Roman"/>
          <w:b/>
          <w:szCs w:val="24"/>
        </w:rPr>
        <w:t xml:space="preserve"> and MCL1 promoter in AML cells</w:t>
      </w:r>
      <w:r>
        <w:rPr>
          <w:rFonts w:eastAsia="Times New Roman"/>
          <w:szCs w:val="24"/>
        </w:rPr>
        <w:t xml:space="preserve">.  </w:t>
      </w:r>
      <w:r w:rsidRPr="00856106">
        <w:rPr>
          <w:rFonts w:eastAsia="Times New Roman"/>
          <w:b/>
          <w:szCs w:val="24"/>
        </w:rPr>
        <w:t>A-D</w:t>
      </w:r>
      <w:r>
        <w:rPr>
          <w:rFonts w:eastAsia="Times New Roman"/>
          <w:szCs w:val="24"/>
        </w:rPr>
        <w:t xml:space="preserve">. OCI-AML5 and MV4-11 cells were treated with 250 </w:t>
      </w:r>
      <w:proofErr w:type="spellStart"/>
      <w:r>
        <w:rPr>
          <w:rFonts w:eastAsia="Times New Roman"/>
          <w:szCs w:val="24"/>
        </w:rPr>
        <w:t>nM</w:t>
      </w:r>
      <w:proofErr w:type="spellEnd"/>
      <w:r>
        <w:rPr>
          <w:rFonts w:eastAsia="Times New Roman"/>
          <w:szCs w:val="24"/>
        </w:rPr>
        <w:t xml:space="preserve"> of ABBV-075 for 8 hours. Chromatin immunoprecipitation was performed with antibodies for H3K4Me3 and H3K27Ac. The resulting </w:t>
      </w:r>
      <w:proofErr w:type="spellStart"/>
      <w:r>
        <w:rPr>
          <w:rFonts w:eastAsia="Times New Roman"/>
          <w:szCs w:val="24"/>
        </w:rPr>
        <w:t>ChIP’ed</w:t>
      </w:r>
      <w:proofErr w:type="spellEnd"/>
      <w:r>
        <w:rPr>
          <w:rFonts w:eastAsia="Times New Roman"/>
          <w:szCs w:val="24"/>
        </w:rPr>
        <w:t xml:space="preserve"> DNA was utilized for qPCR.  The </w:t>
      </w:r>
      <w:r w:rsidR="00665D01">
        <w:rPr>
          <w:rFonts w:eastAsia="Times New Roman"/>
          <w:szCs w:val="24"/>
        </w:rPr>
        <w:t>presence</w:t>
      </w:r>
      <w:r>
        <w:rPr>
          <w:rFonts w:eastAsia="Times New Roman"/>
          <w:szCs w:val="24"/>
        </w:rPr>
        <w:t xml:space="preserve"> of each mark on the promoter region of </w:t>
      </w:r>
      <w:proofErr w:type="spellStart"/>
      <w:r>
        <w:rPr>
          <w:rFonts w:eastAsia="Times New Roman"/>
          <w:szCs w:val="24"/>
        </w:rPr>
        <w:t>Bcl-xL</w:t>
      </w:r>
      <w:proofErr w:type="spellEnd"/>
      <w:r>
        <w:rPr>
          <w:rFonts w:eastAsia="Times New Roman"/>
          <w:szCs w:val="24"/>
        </w:rPr>
        <w:t xml:space="preserve"> or MCL1 with and without treatment with ABBV-075 was determined utilizing the Ct value of the </w:t>
      </w:r>
      <w:proofErr w:type="spellStart"/>
      <w:r>
        <w:rPr>
          <w:rFonts w:eastAsia="Times New Roman"/>
          <w:szCs w:val="24"/>
        </w:rPr>
        <w:t>ChIP’ed</w:t>
      </w:r>
      <w:proofErr w:type="spellEnd"/>
      <w:r>
        <w:rPr>
          <w:rFonts w:eastAsia="Times New Roman"/>
          <w:szCs w:val="24"/>
        </w:rPr>
        <w:t xml:space="preserve"> DNA and the Ct value of the input DNA. </w:t>
      </w:r>
      <w:r w:rsidR="00665D01">
        <w:rPr>
          <w:rFonts w:eastAsia="Times New Roman"/>
          <w:szCs w:val="24"/>
        </w:rPr>
        <w:t>Abundance</w:t>
      </w:r>
      <w:r>
        <w:rPr>
          <w:rFonts w:eastAsia="Times New Roman"/>
          <w:szCs w:val="24"/>
        </w:rPr>
        <w:t xml:space="preserve"> of each mark is reported as a % of the input DNA.</w:t>
      </w:r>
    </w:p>
    <w:p w:rsidR="007B13E9" w:rsidRDefault="007B13E9" w:rsidP="005772EC">
      <w:pPr>
        <w:spacing w:line="360" w:lineRule="auto"/>
        <w:jc w:val="both"/>
      </w:pPr>
      <w:r w:rsidRPr="00D55DE6">
        <w:rPr>
          <w:b/>
        </w:rPr>
        <w:t xml:space="preserve">Supplemental Figure </w:t>
      </w:r>
      <w:r w:rsidR="00856106">
        <w:rPr>
          <w:b/>
        </w:rPr>
        <w:t>2</w:t>
      </w:r>
      <w:r w:rsidRPr="00F9601A">
        <w:t>.</w:t>
      </w:r>
      <w:r w:rsidRPr="00D55DE6">
        <w:rPr>
          <w:b/>
        </w:rPr>
        <w:t xml:space="preserve"> Treatment with BET inhibitor ABBV-075 depletes BCL2 and induces BIM and p27 in AML cells</w:t>
      </w:r>
      <w:r w:rsidRPr="00D55DE6">
        <w:t>.</w:t>
      </w:r>
      <w:r>
        <w:t xml:space="preserve"> </w:t>
      </w:r>
      <w:r w:rsidRPr="00CC5ED2">
        <w:rPr>
          <w:b/>
        </w:rPr>
        <w:t>A</w:t>
      </w:r>
      <w:r>
        <w:t xml:space="preserve">. </w:t>
      </w:r>
      <w:proofErr w:type="spellStart"/>
      <w:r>
        <w:t>Oncoplot</w:t>
      </w:r>
      <w:proofErr w:type="spellEnd"/>
      <w:r>
        <w:t xml:space="preserve"> of common AML-relevant mutations in the AML cell lines utilized in these studies. </w:t>
      </w:r>
      <w:r>
        <w:rPr>
          <w:b/>
        </w:rPr>
        <w:t>B</w:t>
      </w:r>
      <w:r>
        <w:t xml:space="preserve">. MV4-11 cells were treated with 250 </w:t>
      </w:r>
      <w:proofErr w:type="spellStart"/>
      <w:r>
        <w:t>nM</w:t>
      </w:r>
      <w:proofErr w:type="spellEnd"/>
      <w:r>
        <w:t xml:space="preserve"> of ABBV-075 in biologic triplicates for 16 hours. Cells were harvested and RPPA analysis was conducted. The heat</w:t>
      </w:r>
      <w:r w:rsidR="004C0366">
        <w:t xml:space="preserve"> </w:t>
      </w:r>
      <w:bookmarkStart w:id="0" w:name="_GoBack"/>
      <w:bookmarkEnd w:id="0"/>
      <w:r>
        <w:t>map shows the number of proteins down or upregulated proteins greater than 20% relative to control cells and with a p-value &lt;</w:t>
      </w:r>
      <w:r w:rsidR="00F2506E">
        <w:t xml:space="preserve"> </w:t>
      </w:r>
      <w:r>
        <w:t xml:space="preserve">0.05. </w:t>
      </w:r>
      <w:r>
        <w:rPr>
          <w:b/>
        </w:rPr>
        <w:t>C</w:t>
      </w:r>
      <w:r w:rsidRPr="00F9601A">
        <w:t>.</w:t>
      </w:r>
      <w:r>
        <w:t xml:space="preserve"> The log2 fold-change of selected up and downregulated proteins following treatment with ABBV-075 compared to control cells. </w:t>
      </w:r>
      <w:r w:rsidRPr="007B13E9">
        <w:rPr>
          <w:b/>
        </w:rPr>
        <w:t>D</w:t>
      </w:r>
      <w:r>
        <w:t xml:space="preserve">. MOLM13 </w:t>
      </w:r>
      <w:r w:rsidR="0059676B">
        <w:t xml:space="preserve">cells </w:t>
      </w:r>
      <w:r>
        <w:t xml:space="preserve">were treated with the indicated concentrations of ABBV-075 for 24 hours. Total cells lysates were prepared and immunoblot analyses were conducted. The expression levels of </w:t>
      </w:r>
      <w:r w:rsidRPr="00460670">
        <w:t>β</w:t>
      </w:r>
      <w:r>
        <w:t>-Actin in the cell lysates served as the loading control. The numbers beneath the bands represent densitometry analysis.</w:t>
      </w:r>
    </w:p>
    <w:p w:rsidR="007B13E9" w:rsidRDefault="007B13E9" w:rsidP="005772EC">
      <w:pPr>
        <w:spacing w:line="360" w:lineRule="auto"/>
        <w:jc w:val="both"/>
      </w:pPr>
      <w:r>
        <w:rPr>
          <w:b/>
        </w:rPr>
        <w:t xml:space="preserve">Supplemental Figure </w:t>
      </w:r>
      <w:r w:rsidR="00856106">
        <w:rPr>
          <w:b/>
        </w:rPr>
        <w:t>3</w:t>
      </w:r>
      <w:r w:rsidRPr="00F9601A">
        <w:t>.</w:t>
      </w:r>
      <w:r w:rsidRPr="00D55DE6">
        <w:rPr>
          <w:b/>
        </w:rPr>
        <w:t xml:space="preserve"> Treatment with BET inhibitor ABBV-075 deple</w:t>
      </w:r>
      <w:r>
        <w:rPr>
          <w:b/>
        </w:rPr>
        <w:t>tes MCL1 and induces BIM and p21</w:t>
      </w:r>
      <w:r w:rsidRPr="00D55DE6">
        <w:rPr>
          <w:b/>
        </w:rPr>
        <w:t xml:space="preserve"> in </w:t>
      </w:r>
      <w:r>
        <w:rPr>
          <w:b/>
        </w:rPr>
        <w:t>PD-AML BPC</w:t>
      </w:r>
      <w:r w:rsidRPr="00D55DE6">
        <w:rPr>
          <w:b/>
        </w:rPr>
        <w:t>s</w:t>
      </w:r>
      <w:r w:rsidRPr="00D55DE6">
        <w:t>.</w:t>
      </w:r>
      <w:r>
        <w:t xml:space="preserve"> </w:t>
      </w:r>
      <w:r w:rsidR="0059676B">
        <w:rPr>
          <w:b/>
        </w:rPr>
        <w:t>A-B</w:t>
      </w:r>
      <w:r w:rsidR="0059676B">
        <w:t>. Densitometry analysis performed on MCL1 expression in MV4-11 and OCI-AML</w:t>
      </w:r>
      <w:r w:rsidR="00E428AA">
        <w:t xml:space="preserve">5 cells treated with ABBV075. * </w:t>
      </w:r>
      <w:proofErr w:type="gramStart"/>
      <w:r w:rsidR="00E428AA">
        <w:t>p</w:t>
      </w:r>
      <w:proofErr w:type="gramEnd"/>
      <w:r w:rsidR="00E428AA">
        <w:t xml:space="preserve"> </w:t>
      </w:r>
      <w:r w:rsidR="0059676B">
        <w:t xml:space="preserve">&lt; 0.05; ** </w:t>
      </w:r>
      <w:r w:rsidR="00E428AA">
        <w:t xml:space="preserve">p </w:t>
      </w:r>
      <w:r w:rsidR="0059676B">
        <w:t xml:space="preserve">&lt; 0.01; *** </w:t>
      </w:r>
      <w:r w:rsidR="00E428AA">
        <w:t xml:space="preserve">p </w:t>
      </w:r>
      <w:r w:rsidR="0059676B">
        <w:t xml:space="preserve">&lt; 0.005 compared to the untreated control cells. </w:t>
      </w:r>
      <w:r w:rsidR="0059676B">
        <w:rPr>
          <w:b/>
        </w:rPr>
        <w:t>C</w:t>
      </w:r>
      <w:r>
        <w:rPr>
          <w:b/>
        </w:rPr>
        <w:t>-</w:t>
      </w:r>
      <w:r w:rsidR="0059676B">
        <w:rPr>
          <w:b/>
        </w:rPr>
        <w:t>E</w:t>
      </w:r>
      <w:r w:rsidRPr="00F9601A">
        <w:t>.</w:t>
      </w:r>
      <w:r w:rsidR="00D55DE6">
        <w:t xml:space="preserve"> </w:t>
      </w:r>
      <w:r>
        <w:t>P</w:t>
      </w:r>
      <w:r w:rsidR="00E11E38">
        <w:t>atient-</w:t>
      </w:r>
      <w:r w:rsidR="009E4BDD">
        <w:t xml:space="preserve">derived AML blast progenitor </w:t>
      </w:r>
      <w:r w:rsidR="00D55DE6">
        <w:t xml:space="preserve">cells were treated with the indicated concentrations of ABBV-075 for 24 hours. Total cells lysates were prepared and immunoblot analyses were conducted. The expression levels of </w:t>
      </w:r>
      <w:r w:rsidR="00D55DE6" w:rsidRPr="00460670">
        <w:t>β</w:t>
      </w:r>
      <w:r w:rsidR="00D55DE6">
        <w:t xml:space="preserve">-Actin in the cell lysates served as the loading control. </w:t>
      </w:r>
      <w:r w:rsidR="0059676B" w:rsidRPr="0059676B">
        <w:rPr>
          <w:b/>
        </w:rPr>
        <w:t>F</w:t>
      </w:r>
      <w:r w:rsidR="0059676B">
        <w:t xml:space="preserve">. Densitometry analysis performed on MCL1 expression in PD AML BPCs cells treated with ABBV075. * </w:t>
      </w:r>
      <w:proofErr w:type="gramStart"/>
      <w:r w:rsidR="00E428AA">
        <w:t>p</w:t>
      </w:r>
      <w:proofErr w:type="gramEnd"/>
      <w:r w:rsidR="00E428AA">
        <w:t xml:space="preserve"> </w:t>
      </w:r>
      <w:r w:rsidR="0059676B">
        <w:t>&lt; 0.05 compared to the untreated control cells.</w:t>
      </w:r>
      <w:r w:rsidR="00623B91">
        <w:t xml:space="preserve"> </w:t>
      </w:r>
    </w:p>
    <w:p w:rsidR="007B13E9" w:rsidRDefault="007B13E9" w:rsidP="005772EC">
      <w:pPr>
        <w:spacing w:line="360" w:lineRule="auto"/>
        <w:jc w:val="both"/>
      </w:pPr>
      <w:r w:rsidRPr="00DF4CEB">
        <w:rPr>
          <w:b/>
        </w:rPr>
        <w:lastRenderedPageBreak/>
        <w:t xml:space="preserve">Supplemental Figure </w:t>
      </w:r>
      <w:r w:rsidR="00856106">
        <w:rPr>
          <w:b/>
        </w:rPr>
        <w:t>4</w:t>
      </w:r>
      <w:r w:rsidRPr="00F9601A">
        <w:t>.</w:t>
      </w:r>
      <w:r w:rsidRPr="00DF4CEB">
        <w:rPr>
          <w:b/>
        </w:rPr>
        <w:t xml:space="preserve"> Treatment with ABBV-075 dose </w:t>
      </w:r>
      <w:r w:rsidR="004B79E9">
        <w:rPr>
          <w:b/>
        </w:rPr>
        <w:t>dependently induces apoptosis in</w:t>
      </w:r>
      <w:r w:rsidRPr="00DF4CEB">
        <w:rPr>
          <w:b/>
        </w:rPr>
        <w:t xml:space="preserve"> genetically diverse subsets of cultured AML cells</w:t>
      </w:r>
      <w:r>
        <w:t xml:space="preserve">. </w:t>
      </w:r>
      <w:r w:rsidRPr="007B13E9">
        <w:rPr>
          <w:b/>
        </w:rPr>
        <w:t>A</w:t>
      </w:r>
      <w:r>
        <w:t>.</w:t>
      </w:r>
      <w:r w:rsidR="00A7231C">
        <w:t xml:space="preserve"> OCI</w:t>
      </w:r>
      <w:r>
        <w:t>-AML5 and MOLM13 cells were treated with the indicated concentrations of ABBV-075 for 24 hours. Total cell lysates were prepared and immunoblot analysis was conducted. The expression levels of β-Actin in the lysates served as the loading control.</w:t>
      </w:r>
      <w:r w:rsidR="00A7231C">
        <w:t xml:space="preserve"> </w:t>
      </w:r>
      <w:r w:rsidR="00A7231C" w:rsidRPr="00A7231C">
        <w:rPr>
          <w:b/>
        </w:rPr>
        <w:t>B</w:t>
      </w:r>
      <w:r w:rsidR="00A7231C">
        <w:t xml:space="preserve">. OCI-AML5 and MOLM13 cells were treated with the indicated concentrations of ABBV-075 for 16 hours.  The expression of BAK-NT or BAX6A7 in the cells was determined by flow cytometry. Values shown are fold-change over the untreated control cells. </w:t>
      </w:r>
      <w:r>
        <w:rPr>
          <w:b/>
        </w:rPr>
        <w:t>C-D</w:t>
      </w:r>
      <w:r>
        <w:t xml:space="preserve">. MV4-11, MOLM13, Mono-Mac-1, OCI-AML5, and SKM1 cells were treated with the indicated concentrations of ABBV-075 for 48 hours. At the end of treatment, the % of annexin </w:t>
      </w:r>
      <w:r w:rsidR="00A7231C">
        <w:t>V-positive, apoptotic cells was</w:t>
      </w:r>
      <w:r>
        <w:t xml:space="preserve"> determined by flow cytometry. Columns, mean of three experiments; Bars, Standard error of the mean.</w:t>
      </w:r>
      <w:r w:rsidR="00300D8C">
        <w:t xml:space="preserve"> </w:t>
      </w:r>
      <w:r w:rsidR="00300D8C">
        <w:rPr>
          <w:b/>
        </w:rPr>
        <w:t>E</w:t>
      </w:r>
      <w:r w:rsidR="00300D8C">
        <w:t xml:space="preserve">. PD, CD34+AML cells were treated with the indicated concentrations of ABBV-075 for 48 hours. At the end of treatment, cells were stained with To-Pro-3 iodide and the % of non-viable cells were determined by flow cytometry. A scatter plot was generated utilizing </w:t>
      </w:r>
      <w:proofErr w:type="spellStart"/>
      <w:r w:rsidR="00300D8C">
        <w:t>GraphPad</w:t>
      </w:r>
      <w:proofErr w:type="spellEnd"/>
      <w:r w:rsidR="00300D8C">
        <w:t xml:space="preserve"> V7. </w:t>
      </w:r>
      <w:r w:rsidR="00546905" w:rsidRPr="00546905">
        <w:rPr>
          <w:b/>
        </w:rPr>
        <w:t>F</w:t>
      </w:r>
      <w:r w:rsidR="00546905">
        <w:t xml:space="preserve">. </w:t>
      </w:r>
      <w:proofErr w:type="gramStart"/>
      <w:r w:rsidR="00546905">
        <w:t>The</w:t>
      </w:r>
      <w:proofErr w:type="gramEnd"/>
      <w:r w:rsidR="00546905">
        <w:t xml:space="preserve"> PD, CD34+ AML cells from panel E, arranged by treatment status</w:t>
      </w:r>
      <w:r w:rsidR="002139E9">
        <w:t xml:space="preserve"> (untreated or treatment-refractory)</w:t>
      </w:r>
      <w:r w:rsidR="00546905">
        <w:t xml:space="preserve">. </w:t>
      </w:r>
      <w:r w:rsidR="00546905">
        <w:rPr>
          <w:b/>
        </w:rPr>
        <w:t>G</w:t>
      </w:r>
      <w:r w:rsidR="00300D8C">
        <w:t xml:space="preserve">. </w:t>
      </w:r>
      <w:proofErr w:type="spellStart"/>
      <w:r w:rsidR="00300D8C">
        <w:t>Oncoplot</w:t>
      </w:r>
      <w:proofErr w:type="spellEnd"/>
      <w:r w:rsidR="00300D8C">
        <w:t xml:space="preserve"> of mutations in the primary, patient-derived (PD) AML cells utilized in these studies as determined by a 28-gene next generation sequencing panel.</w:t>
      </w:r>
    </w:p>
    <w:p w:rsidR="0062681E" w:rsidRDefault="00A7231C" w:rsidP="005772EC">
      <w:pPr>
        <w:spacing w:line="360" w:lineRule="auto"/>
        <w:jc w:val="both"/>
      </w:pPr>
      <w:r>
        <w:rPr>
          <w:b/>
        </w:rPr>
        <w:t xml:space="preserve">Supplemental Figure </w:t>
      </w:r>
      <w:r w:rsidR="00856106">
        <w:rPr>
          <w:b/>
        </w:rPr>
        <w:t>5</w:t>
      </w:r>
      <w:r w:rsidR="0062681E" w:rsidRPr="00F9601A">
        <w:t>.</w:t>
      </w:r>
      <w:r w:rsidR="0062681E" w:rsidRPr="0062681E">
        <w:rPr>
          <w:b/>
        </w:rPr>
        <w:t xml:space="preserve"> Treatment with ABT-199</w:t>
      </w:r>
      <w:r w:rsidR="00DA0BAC">
        <w:rPr>
          <w:b/>
        </w:rPr>
        <w:t xml:space="preserve"> or MCL1 inhibitor A-1210477 induces</w:t>
      </w:r>
      <w:r w:rsidR="0062681E" w:rsidRPr="0062681E">
        <w:rPr>
          <w:b/>
        </w:rPr>
        <w:t xml:space="preserve"> MCL1</w:t>
      </w:r>
      <w:r w:rsidR="00DA0BAC">
        <w:rPr>
          <w:b/>
        </w:rPr>
        <w:t xml:space="preserve"> expression levels,</w:t>
      </w:r>
      <w:r w:rsidR="0062681E" w:rsidRPr="0062681E">
        <w:rPr>
          <w:b/>
        </w:rPr>
        <w:t xml:space="preserve"> </w:t>
      </w:r>
      <w:r w:rsidR="00DA0BAC">
        <w:rPr>
          <w:b/>
        </w:rPr>
        <w:t xml:space="preserve">activation of BAK </w:t>
      </w:r>
      <w:r w:rsidR="0062681E" w:rsidRPr="0062681E">
        <w:rPr>
          <w:b/>
        </w:rPr>
        <w:t xml:space="preserve">and </w:t>
      </w:r>
      <w:r w:rsidR="00DA0BAC">
        <w:rPr>
          <w:b/>
        </w:rPr>
        <w:t>cleaved</w:t>
      </w:r>
      <w:r w:rsidR="0062681E" w:rsidRPr="0062681E">
        <w:rPr>
          <w:b/>
        </w:rPr>
        <w:t xml:space="preserve"> PARP in AML cells</w:t>
      </w:r>
      <w:r w:rsidR="0062681E" w:rsidRPr="0062681E">
        <w:t>.</w:t>
      </w:r>
      <w:r w:rsidR="0062681E">
        <w:t xml:space="preserve"> </w:t>
      </w:r>
      <w:r w:rsidR="00BA65B6">
        <w:rPr>
          <w:b/>
        </w:rPr>
        <w:t>A</w:t>
      </w:r>
      <w:r w:rsidR="00BA65B6">
        <w:t xml:space="preserve">. MOLM13 and OCI-AML5 cells were treated with the indicated concentrations of ABT-199 for 16 hours. Cells were fixed, permeabilized and stained with BAK-NT antibody, then analyzed by flow cytometry. </w:t>
      </w:r>
      <w:r w:rsidR="00BA65B6">
        <w:rPr>
          <w:b/>
        </w:rPr>
        <w:t>B</w:t>
      </w:r>
      <w:r w:rsidR="00BA65B6">
        <w:t xml:space="preserve">. OCI-AML5 cells were treated with the indicated concentrations of ABT-199 for 24 hours. Total cell lysates were prepared and immunoblot analysis was conducted. The expression levels of </w:t>
      </w:r>
      <w:r w:rsidR="00BA65B6" w:rsidRPr="00460670">
        <w:t>β</w:t>
      </w:r>
      <w:r w:rsidR="00BA65B6">
        <w:t xml:space="preserve">-Actin in the cell lysates served as the loading control. </w:t>
      </w:r>
      <w:r w:rsidR="00BA65B6">
        <w:rPr>
          <w:b/>
        </w:rPr>
        <w:t>C</w:t>
      </w:r>
      <w:r w:rsidR="002437AF">
        <w:t xml:space="preserve">. Densitometry analysis performed </w:t>
      </w:r>
      <w:r w:rsidR="00BA65B6">
        <w:t>on MCL1 expression in MOLM13,</w:t>
      </w:r>
      <w:r w:rsidR="002437AF">
        <w:t xml:space="preserve"> MV4-11</w:t>
      </w:r>
      <w:r w:rsidR="00BA65B6">
        <w:t xml:space="preserve"> and OCI-AML5</w:t>
      </w:r>
      <w:r w:rsidR="002437AF">
        <w:t xml:space="preserve"> cells treated with ABT-199. * </w:t>
      </w:r>
      <w:proofErr w:type="gramStart"/>
      <w:r w:rsidR="00E428AA">
        <w:t>p</w:t>
      </w:r>
      <w:proofErr w:type="gramEnd"/>
      <w:r w:rsidR="00E428AA">
        <w:t xml:space="preserve"> </w:t>
      </w:r>
      <w:r w:rsidR="002437AF">
        <w:t>&lt; 0.05</w:t>
      </w:r>
      <w:r w:rsidR="00BA65B6">
        <w:t xml:space="preserve">; *** </w:t>
      </w:r>
      <w:r w:rsidR="00E428AA">
        <w:t xml:space="preserve">p </w:t>
      </w:r>
      <w:r w:rsidR="00BA65B6">
        <w:t>&lt; 0.005.</w:t>
      </w:r>
      <w:r w:rsidR="002437AF">
        <w:t xml:space="preserve"> </w:t>
      </w:r>
      <w:r w:rsidR="00BA65B6">
        <w:rPr>
          <w:b/>
        </w:rPr>
        <w:t>D</w:t>
      </w:r>
      <w:r w:rsidR="00A76845" w:rsidRPr="00A76845">
        <w:rPr>
          <w:b/>
        </w:rPr>
        <w:t>-</w:t>
      </w:r>
      <w:r w:rsidR="00BA65B6">
        <w:rPr>
          <w:b/>
        </w:rPr>
        <w:t>E</w:t>
      </w:r>
      <w:r w:rsidR="00A76845">
        <w:t xml:space="preserve">. MV4-11 and MOLM13 cells were treated with the indicated concentrations of A-1210477 for 24 hours. Total cell lysates were prepared and immunoblot analyses were conducted. The expression levels of </w:t>
      </w:r>
      <w:r w:rsidR="00A76845" w:rsidRPr="00460670">
        <w:t>β</w:t>
      </w:r>
      <w:r w:rsidR="00A76845">
        <w:t>-Actin in the cell lysates served as the loading control.</w:t>
      </w:r>
      <w:r w:rsidR="00BA65B6">
        <w:t xml:space="preserve"> </w:t>
      </w:r>
      <w:r w:rsidR="00BA65B6">
        <w:rPr>
          <w:b/>
        </w:rPr>
        <w:t>F</w:t>
      </w:r>
      <w:r w:rsidR="00BA65B6">
        <w:t xml:space="preserve">. MOLM13 and MV4-11 cells were treated with the indicated concentrations of A-1210477 for 16 hours. Cells were stained with anti-BAK-NT antibody and analyzed by flow cytometry. </w:t>
      </w:r>
      <w:r w:rsidR="00DA0BAC" w:rsidRPr="00623B91">
        <w:rPr>
          <w:b/>
        </w:rPr>
        <w:t>G</w:t>
      </w:r>
      <w:r w:rsidR="00DA0BAC">
        <w:t>. SKM1 cells were treated with ABBV</w:t>
      </w:r>
      <w:r w:rsidR="00F2506E">
        <w:t>-</w:t>
      </w:r>
      <w:r w:rsidR="00DA0BAC">
        <w:t xml:space="preserve">075 as indicated for 24 </w:t>
      </w:r>
      <w:r w:rsidR="00DA0BAC">
        <w:lastRenderedPageBreak/>
        <w:t xml:space="preserve">hours. Total cell lysates were prepared and immunoblot analyses were conducted. The expression levels of </w:t>
      </w:r>
      <w:r w:rsidR="00DA0BAC" w:rsidRPr="00460670">
        <w:t>β</w:t>
      </w:r>
      <w:r w:rsidR="00DA0BAC">
        <w:t xml:space="preserve">-Actin in the cell lysates served as the loading control. </w:t>
      </w:r>
      <w:r w:rsidR="00DA0BAC">
        <w:rPr>
          <w:b/>
        </w:rPr>
        <w:t>H</w:t>
      </w:r>
      <w:r w:rsidR="00BA65B6" w:rsidRPr="00F9601A">
        <w:t>.</w:t>
      </w:r>
      <w:r w:rsidR="00BA65B6">
        <w:t xml:space="preserve"> OCI-AML5 cells were treated with the indicated concentrations of A-1210477 for 24 hours. Total cell lysates were prepared and immunoblot analyses were conducted. The expression levels of </w:t>
      </w:r>
      <w:r w:rsidR="00BA65B6" w:rsidRPr="00460670">
        <w:t>β</w:t>
      </w:r>
      <w:r w:rsidR="00BA65B6">
        <w:t>-Actin in the cell lysates served as the loading control.</w:t>
      </w:r>
    </w:p>
    <w:p w:rsidR="009C0F27" w:rsidRDefault="009C0F27" w:rsidP="005772EC">
      <w:pPr>
        <w:spacing w:line="360" w:lineRule="auto"/>
        <w:jc w:val="both"/>
      </w:pPr>
      <w:r w:rsidRPr="006F1B2B">
        <w:rPr>
          <w:b/>
        </w:rPr>
        <w:t xml:space="preserve">Supplemental Figure </w:t>
      </w:r>
      <w:r w:rsidR="00856106">
        <w:rPr>
          <w:b/>
        </w:rPr>
        <w:t>6</w:t>
      </w:r>
      <w:r>
        <w:t xml:space="preserve">. </w:t>
      </w:r>
      <w:r w:rsidRPr="00013350">
        <w:rPr>
          <w:b/>
        </w:rPr>
        <w:t xml:space="preserve">Co-treatment with ABBV-075 and ABT-199 exerts synergistic lethal activity against </w:t>
      </w:r>
      <w:r w:rsidR="00856106">
        <w:rPr>
          <w:b/>
        </w:rPr>
        <w:t xml:space="preserve">cultured </w:t>
      </w:r>
      <w:r w:rsidRPr="00013350">
        <w:rPr>
          <w:b/>
        </w:rPr>
        <w:t>AML cells</w:t>
      </w:r>
      <w:r w:rsidRPr="00F9601A">
        <w:t>.</w:t>
      </w:r>
      <w:r>
        <w:rPr>
          <w:b/>
        </w:rPr>
        <w:t xml:space="preserve"> A-D</w:t>
      </w:r>
      <w:r>
        <w:t>. Dose and Fractional effect tables for the associated CI values in MV4-11, MOLM13, OCI-AML5 and SKM1 cells treated with ABBV-075 and ABT-199 for 48 hours.</w:t>
      </w:r>
    </w:p>
    <w:p w:rsidR="006F1B2B" w:rsidRPr="006F1B2B" w:rsidRDefault="006F1B2B" w:rsidP="005772EC">
      <w:pPr>
        <w:spacing w:line="360" w:lineRule="auto"/>
        <w:jc w:val="both"/>
      </w:pPr>
      <w:r>
        <w:rPr>
          <w:b/>
        </w:rPr>
        <w:t xml:space="preserve">Supplemental Figure </w:t>
      </w:r>
      <w:r w:rsidR="00856106">
        <w:rPr>
          <w:b/>
        </w:rPr>
        <w:t>7</w:t>
      </w:r>
      <w:r w:rsidRPr="00F9601A">
        <w:t>.</w:t>
      </w:r>
      <w:r>
        <w:rPr>
          <w:b/>
        </w:rPr>
        <w:t xml:space="preserve"> </w:t>
      </w:r>
      <w:r w:rsidRPr="00013350">
        <w:rPr>
          <w:b/>
        </w:rPr>
        <w:t xml:space="preserve">Co-treatment with ABBV-075 and MCL1 inhibitor exerts synergistic lethal activity against </w:t>
      </w:r>
      <w:r w:rsidR="00856106">
        <w:rPr>
          <w:b/>
        </w:rPr>
        <w:t xml:space="preserve">cultured </w:t>
      </w:r>
      <w:r w:rsidRPr="00013350">
        <w:rPr>
          <w:b/>
        </w:rPr>
        <w:t>AML cells</w:t>
      </w:r>
      <w:r w:rsidRPr="00F9601A">
        <w:t>.</w:t>
      </w:r>
      <w:r>
        <w:t xml:space="preserve"> </w:t>
      </w:r>
      <w:r w:rsidR="00A7231C" w:rsidRPr="00A7231C">
        <w:rPr>
          <w:b/>
        </w:rPr>
        <w:t>A</w:t>
      </w:r>
      <w:r w:rsidR="00A7231C">
        <w:t xml:space="preserve">. MV4-11 and OCI-AML5 cells were treated with the indicated concentrations of ABBV-075 and/or ABT-199 for 24 hours. Total cell lysates were prepared and immunoblot analyses were conducted. The expression levels of </w:t>
      </w:r>
      <w:r w:rsidR="00A7231C" w:rsidRPr="00460670">
        <w:t>β</w:t>
      </w:r>
      <w:r w:rsidR="00A7231C">
        <w:t>-Actin in the cell lysates served as the loading control.</w:t>
      </w:r>
      <w:r w:rsidR="009C0F27">
        <w:t xml:space="preserve"> </w:t>
      </w:r>
      <w:r w:rsidR="009C0F27" w:rsidRPr="009C0F27">
        <w:rPr>
          <w:b/>
        </w:rPr>
        <w:t>B-E</w:t>
      </w:r>
      <w:r w:rsidR="009C0F27">
        <w:t>. Dose and Fractional effect tables for the associated CI values in MV4-11, MOLM13, OCI-AML5 and SKM1 cells treated with A1210477 and ABBV-075 for 48 hours</w:t>
      </w:r>
      <w:r w:rsidR="00A7231C">
        <w:t xml:space="preserve"> </w:t>
      </w:r>
      <w:r w:rsidR="009C0F27">
        <w:rPr>
          <w:b/>
        </w:rPr>
        <w:t>F</w:t>
      </w:r>
      <w:r w:rsidR="00A7231C">
        <w:t xml:space="preserve">. </w:t>
      </w:r>
      <w:r>
        <w:t>OCI-AML5 cells were treated with the indicated concentrations of ABBV</w:t>
      </w:r>
      <w:r w:rsidR="00260F05">
        <w:t>-</w:t>
      </w:r>
      <w:r>
        <w:t>075 and/or A</w:t>
      </w:r>
      <w:r w:rsidR="00260F05">
        <w:t>-</w:t>
      </w:r>
      <w:r>
        <w:t xml:space="preserve">1210477 for 24 hours. Total cell lysates were prepared and immunoblot analyses were conducted. The expression levels of </w:t>
      </w:r>
      <w:r w:rsidR="00C65E58" w:rsidRPr="00460670">
        <w:t>β</w:t>
      </w:r>
      <w:r w:rsidR="00C65E58">
        <w:t>-Actin in the cell lysates served as the loading control.</w:t>
      </w:r>
    </w:p>
    <w:p w:rsidR="001D7139" w:rsidRPr="001D7139" w:rsidRDefault="001D7139" w:rsidP="005772EC">
      <w:pPr>
        <w:spacing w:line="360" w:lineRule="auto"/>
        <w:jc w:val="both"/>
      </w:pPr>
      <w:r>
        <w:rPr>
          <w:b/>
        </w:rPr>
        <w:t xml:space="preserve">Supplemental Figure </w:t>
      </w:r>
      <w:r w:rsidR="00856106">
        <w:rPr>
          <w:b/>
        </w:rPr>
        <w:t>8</w:t>
      </w:r>
      <w:r w:rsidRPr="00DF0B25">
        <w:t>.</w:t>
      </w:r>
      <w:r>
        <w:rPr>
          <w:b/>
        </w:rPr>
        <w:t xml:space="preserve"> Co-treatment with MCL1 inhibitor A</w:t>
      </w:r>
      <w:r w:rsidR="00DF0B25">
        <w:rPr>
          <w:b/>
        </w:rPr>
        <w:t>-</w:t>
      </w:r>
      <w:r>
        <w:rPr>
          <w:b/>
        </w:rPr>
        <w:t>1210477 and ABT-199 exerts synergistic le</w:t>
      </w:r>
      <w:r w:rsidR="009C0F27">
        <w:rPr>
          <w:b/>
        </w:rPr>
        <w:t xml:space="preserve">thal effects against </w:t>
      </w:r>
      <w:r w:rsidR="00856106">
        <w:rPr>
          <w:b/>
        </w:rPr>
        <w:t xml:space="preserve">cultured </w:t>
      </w:r>
      <w:r w:rsidR="009C0F27">
        <w:rPr>
          <w:b/>
        </w:rPr>
        <w:t>AML cells</w:t>
      </w:r>
      <w:r w:rsidR="009C0F27" w:rsidRPr="00F9601A">
        <w:t>.</w:t>
      </w:r>
      <w:r>
        <w:t xml:space="preserve"> MOLM13, MV4-11, OCI-AML5 and SKM1 cells were treated with A</w:t>
      </w:r>
      <w:r w:rsidR="00F2506E">
        <w:t>-</w:t>
      </w:r>
      <w:r>
        <w:t>1210477 and ABT-199 alone and in combination for 48 hours. Following this, the % of annexin V-positive, apoptotic cells was determined by flow cytometry.</w:t>
      </w:r>
      <w:r w:rsidR="009C0F27">
        <w:t xml:space="preserve"> </w:t>
      </w:r>
      <w:r w:rsidR="009C0F27" w:rsidRPr="009C0F27">
        <w:rPr>
          <w:b/>
        </w:rPr>
        <w:t>A</w:t>
      </w:r>
      <w:r w:rsidR="009C0F27">
        <w:t>. Dose and fractional effect tables for the 4 AML cell lines</w:t>
      </w:r>
      <w:r w:rsidR="00926320">
        <w:t xml:space="preserve"> treated with the combinations</w:t>
      </w:r>
      <w:r w:rsidR="009C0F27">
        <w:t xml:space="preserve">. </w:t>
      </w:r>
      <w:r w:rsidR="009C0F27" w:rsidRPr="009C0F27">
        <w:rPr>
          <w:b/>
        </w:rPr>
        <w:t>B</w:t>
      </w:r>
      <w:r w:rsidR="009C0F27">
        <w:t xml:space="preserve">. Combination index values </w:t>
      </w:r>
      <w:r w:rsidR="00926320">
        <w:t xml:space="preserve">for A-1210477 and ABT-199 </w:t>
      </w:r>
      <w:r w:rsidR="009C0F27">
        <w:t xml:space="preserve">were calculated by </w:t>
      </w:r>
      <w:proofErr w:type="spellStart"/>
      <w:r w:rsidR="009C0F27">
        <w:t>Compusyn</w:t>
      </w:r>
      <w:proofErr w:type="spellEnd"/>
      <w:r w:rsidR="009C0F27">
        <w:t xml:space="preserve"> and graphed utilizing </w:t>
      </w:r>
      <w:proofErr w:type="spellStart"/>
      <w:r w:rsidR="009C0F27">
        <w:t>GraphPad</w:t>
      </w:r>
      <w:proofErr w:type="spellEnd"/>
      <w:r w:rsidR="009C0F27">
        <w:t xml:space="preserve"> V7</w:t>
      </w:r>
      <w:r w:rsidR="00926320">
        <w:t>.</w:t>
      </w:r>
    </w:p>
    <w:p w:rsidR="00C65E58" w:rsidRDefault="00C65E58" w:rsidP="005772EC">
      <w:pPr>
        <w:spacing w:line="360" w:lineRule="auto"/>
        <w:jc w:val="both"/>
      </w:pPr>
      <w:r>
        <w:rPr>
          <w:b/>
        </w:rPr>
        <w:t xml:space="preserve">Supplemental Figure </w:t>
      </w:r>
      <w:r w:rsidR="00856106">
        <w:rPr>
          <w:b/>
        </w:rPr>
        <w:t>9</w:t>
      </w:r>
      <w:r w:rsidRPr="00F9601A">
        <w:t>.</w:t>
      </w:r>
      <w:r>
        <w:rPr>
          <w:b/>
        </w:rPr>
        <w:t xml:space="preserve"> </w:t>
      </w:r>
      <w:r w:rsidRPr="00013350">
        <w:rPr>
          <w:b/>
        </w:rPr>
        <w:t>Co-trea</w:t>
      </w:r>
      <w:r w:rsidR="00926320">
        <w:rPr>
          <w:b/>
        </w:rPr>
        <w:t xml:space="preserve">tment with ABBV-075 and ABT-199 </w:t>
      </w:r>
      <w:r w:rsidRPr="00013350">
        <w:rPr>
          <w:b/>
        </w:rPr>
        <w:t>exerts synergistic lethal a</w:t>
      </w:r>
      <w:r w:rsidR="000F0F46">
        <w:rPr>
          <w:b/>
        </w:rPr>
        <w:t xml:space="preserve">ctivity against </w:t>
      </w:r>
      <w:r w:rsidR="00856106">
        <w:rPr>
          <w:b/>
        </w:rPr>
        <w:t xml:space="preserve">PD CD34+ </w:t>
      </w:r>
      <w:r w:rsidR="000F0F46">
        <w:rPr>
          <w:b/>
        </w:rPr>
        <w:t>AML BPCs</w:t>
      </w:r>
      <w:r w:rsidR="001D7139" w:rsidRPr="00F9601A">
        <w:t>.</w:t>
      </w:r>
      <w:r>
        <w:t xml:space="preserve"> Dose and Fractional effect tables for the </w:t>
      </w:r>
      <w:r>
        <w:lastRenderedPageBreak/>
        <w:t>associated CI values in PD CD34+ AML cells treated with ABBV</w:t>
      </w:r>
      <w:r w:rsidR="008B3193">
        <w:t>-</w:t>
      </w:r>
      <w:r>
        <w:t>075 and ABT</w:t>
      </w:r>
      <w:r w:rsidR="008B3193">
        <w:t>-</w:t>
      </w:r>
      <w:r>
        <w:t>199 for 48 hours.</w:t>
      </w:r>
    </w:p>
    <w:p w:rsidR="00926320" w:rsidRDefault="00926320" w:rsidP="005772EC">
      <w:pPr>
        <w:spacing w:line="360" w:lineRule="auto"/>
        <w:jc w:val="both"/>
        <w:rPr>
          <w:b/>
        </w:rPr>
      </w:pPr>
      <w:r>
        <w:rPr>
          <w:b/>
        </w:rPr>
        <w:t xml:space="preserve">Supplemental Figure </w:t>
      </w:r>
      <w:r w:rsidR="00856106">
        <w:rPr>
          <w:b/>
        </w:rPr>
        <w:t>10</w:t>
      </w:r>
      <w:r w:rsidRPr="00F9601A">
        <w:t>.</w:t>
      </w:r>
      <w:r>
        <w:rPr>
          <w:b/>
        </w:rPr>
        <w:t xml:space="preserve"> </w:t>
      </w:r>
      <w:r w:rsidRPr="00013350">
        <w:rPr>
          <w:b/>
        </w:rPr>
        <w:t xml:space="preserve">Co-treatment with ABBV-075 and MCL1 inhibitor </w:t>
      </w:r>
      <w:r w:rsidR="00856106">
        <w:rPr>
          <w:b/>
        </w:rPr>
        <w:t xml:space="preserve">A-1210477 </w:t>
      </w:r>
      <w:r w:rsidRPr="00013350">
        <w:rPr>
          <w:b/>
        </w:rPr>
        <w:t>exerts synergistic lethal a</w:t>
      </w:r>
      <w:r>
        <w:rPr>
          <w:b/>
        </w:rPr>
        <w:t xml:space="preserve">ctivity against </w:t>
      </w:r>
      <w:r w:rsidR="00856106">
        <w:rPr>
          <w:b/>
        </w:rPr>
        <w:t xml:space="preserve">PD CD34+ </w:t>
      </w:r>
      <w:r>
        <w:rPr>
          <w:b/>
        </w:rPr>
        <w:t>AML BPCs</w:t>
      </w:r>
      <w:r w:rsidRPr="00F9601A">
        <w:t>.</w:t>
      </w:r>
      <w:r>
        <w:t xml:space="preserve"> Dose and Fractional effect tables for the associated CI values in PD CD34+ AML cells treated with ABBV-075 and A-1210477 for 48 hours.</w:t>
      </w:r>
    </w:p>
    <w:p w:rsidR="00596CEE" w:rsidRDefault="00EF24FA" w:rsidP="005772EC">
      <w:pPr>
        <w:spacing w:line="360" w:lineRule="auto"/>
        <w:jc w:val="both"/>
      </w:pPr>
      <w:r>
        <w:rPr>
          <w:b/>
        </w:rPr>
        <w:t xml:space="preserve">Supplemental Figure </w:t>
      </w:r>
      <w:r w:rsidR="00926320">
        <w:rPr>
          <w:b/>
        </w:rPr>
        <w:t>1</w:t>
      </w:r>
      <w:r w:rsidR="00856106">
        <w:rPr>
          <w:b/>
        </w:rPr>
        <w:t>1</w:t>
      </w:r>
      <w:r w:rsidRPr="00F9601A">
        <w:t>.</w:t>
      </w:r>
      <w:r>
        <w:rPr>
          <w:b/>
        </w:rPr>
        <w:t xml:space="preserve"> </w:t>
      </w:r>
      <w:r w:rsidRPr="00013350">
        <w:rPr>
          <w:b/>
        </w:rPr>
        <w:t xml:space="preserve">Co-treatment with </w:t>
      </w:r>
      <w:r>
        <w:rPr>
          <w:b/>
        </w:rPr>
        <w:t>A-1210477</w:t>
      </w:r>
      <w:r w:rsidRPr="00013350">
        <w:rPr>
          <w:b/>
        </w:rPr>
        <w:t xml:space="preserve"> and ABT-199 exerts synergistic lethal a</w:t>
      </w:r>
      <w:r>
        <w:rPr>
          <w:b/>
        </w:rPr>
        <w:t xml:space="preserve">ctivity against </w:t>
      </w:r>
      <w:r w:rsidR="00856106">
        <w:rPr>
          <w:b/>
        </w:rPr>
        <w:t xml:space="preserve">PD CD34+ </w:t>
      </w:r>
      <w:r>
        <w:rPr>
          <w:b/>
        </w:rPr>
        <w:t>AML BPCs</w:t>
      </w:r>
      <w:r w:rsidRPr="00F9601A">
        <w:t>.</w:t>
      </w:r>
      <w:r>
        <w:t xml:space="preserve"> Dose and Fractional effect tables for the associated CI values in PD CD34+ AML cells treated with A-1210477 and ABT-199 for 48 hours.</w:t>
      </w:r>
    </w:p>
    <w:p w:rsidR="00546905" w:rsidRDefault="00546905" w:rsidP="005772EC">
      <w:pPr>
        <w:spacing w:line="360" w:lineRule="auto"/>
        <w:jc w:val="both"/>
      </w:pPr>
      <w:r w:rsidRPr="00546905">
        <w:rPr>
          <w:b/>
        </w:rPr>
        <w:t>Supplemental Figure 1</w:t>
      </w:r>
      <w:r w:rsidR="00856106">
        <w:rPr>
          <w:b/>
        </w:rPr>
        <w:t>2</w:t>
      </w:r>
      <w:r w:rsidRPr="00856106">
        <w:t>.</w:t>
      </w:r>
      <w:r w:rsidRPr="00546905">
        <w:rPr>
          <w:b/>
        </w:rPr>
        <w:t xml:space="preserve"> Co-treatment with ABBV-075 and ABT-199 or A-1210477 does not induce significant loss of viability of normal CD34+ hematopoietic progenitor cells. </w:t>
      </w:r>
      <w:r>
        <w:rPr>
          <w:b/>
        </w:rPr>
        <w:t>A-B.</w:t>
      </w:r>
      <w:r>
        <w:t xml:space="preserve"> Normal CD34+ cord blood progenitor cells (n=3) were treated with the indicated concentrations of ABBV-075 and/or ABT-199 or A-1210477 for 48 hours. At the end of treatment, cells were washed with 1X PBS and stained with To-Pro-3 iodide. The percentage of To-Pro-3 iodide-positive, non-viable cells were analyzed by flow cytometry.</w:t>
      </w:r>
    </w:p>
    <w:p w:rsidR="00706432" w:rsidRDefault="00706432" w:rsidP="005772EC">
      <w:pPr>
        <w:spacing w:line="360" w:lineRule="auto"/>
        <w:jc w:val="both"/>
      </w:pPr>
    </w:p>
    <w:sectPr w:rsidR="00706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C98"/>
    <w:rsid w:val="000022ED"/>
    <w:rsid w:val="00013350"/>
    <w:rsid w:val="000D3269"/>
    <w:rsid w:val="000F0F46"/>
    <w:rsid w:val="00174E9E"/>
    <w:rsid w:val="001A4DE7"/>
    <w:rsid w:val="001D7139"/>
    <w:rsid w:val="00206BCE"/>
    <w:rsid w:val="0020778D"/>
    <w:rsid w:val="002139E9"/>
    <w:rsid w:val="002437AF"/>
    <w:rsid w:val="00260F05"/>
    <w:rsid w:val="00300D8C"/>
    <w:rsid w:val="003A0EB6"/>
    <w:rsid w:val="0040477B"/>
    <w:rsid w:val="00425193"/>
    <w:rsid w:val="00460670"/>
    <w:rsid w:val="004B79E9"/>
    <w:rsid w:val="004C0366"/>
    <w:rsid w:val="00546905"/>
    <w:rsid w:val="005772EC"/>
    <w:rsid w:val="0059676B"/>
    <w:rsid w:val="00596CEE"/>
    <w:rsid w:val="005A4138"/>
    <w:rsid w:val="00623B91"/>
    <w:rsid w:val="0062681E"/>
    <w:rsid w:val="006456A4"/>
    <w:rsid w:val="00665D01"/>
    <w:rsid w:val="006F1B2B"/>
    <w:rsid w:val="00706432"/>
    <w:rsid w:val="007B13E9"/>
    <w:rsid w:val="007C2C98"/>
    <w:rsid w:val="007C65BB"/>
    <w:rsid w:val="008327D5"/>
    <w:rsid w:val="00856106"/>
    <w:rsid w:val="008B3193"/>
    <w:rsid w:val="00926320"/>
    <w:rsid w:val="009401C2"/>
    <w:rsid w:val="0095207E"/>
    <w:rsid w:val="009649E1"/>
    <w:rsid w:val="009C0F27"/>
    <w:rsid w:val="009E4BDD"/>
    <w:rsid w:val="00A34D65"/>
    <w:rsid w:val="00A7231C"/>
    <w:rsid w:val="00A76845"/>
    <w:rsid w:val="00AB67DD"/>
    <w:rsid w:val="00B4405E"/>
    <w:rsid w:val="00B96F14"/>
    <w:rsid w:val="00BA65B6"/>
    <w:rsid w:val="00BB60D5"/>
    <w:rsid w:val="00C65E58"/>
    <w:rsid w:val="00CC5ED2"/>
    <w:rsid w:val="00D55DE6"/>
    <w:rsid w:val="00DA0BAC"/>
    <w:rsid w:val="00DF0B25"/>
    <w:rsid w:val="00DF4CEB"/>
    <w:rsid w:val="00E11E38"/>
    <w:rsid w:val="00E428AA"/>
    <w:rsid w:val="00EE1DC5"/>
    <w:rsid w:val="00EF24FA"/>
    <w:rsid w:val="00F2506E"/>
    <w:rsid w:val="00F9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EA54E"/>
  <w15:docId w15:val="{61495AC5-E0E4-44E7-ADFE-9144A650E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57</Words>
  <Characters>716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en</dc:creator>
  <cp:lastModifiedBy>Fiskus,Warren C</cp:lastModifiedBy>
  <cp:revision>5</cp:revision>
  <dcterms:created xsi:type="dcterms:W3CDTF">2018-11-26T01:08:00Z</dcterms:created>
  <dcterms:modified xsi:type="dcterms:W3CDTF">2018-11-26T01:11:00Z</dcterms:modified>
</cp:coreProperties>
</file>